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6D4F1" w14:textId="72EBFB93" w:rsidR="7B5B020A" w:rsidRDefault="7B5B020A" w:rsidP="7B5B020A">
      <w:pPr>
        <w:rPr>
          <w:sz w:val="20"/>
          <w:szCs w:val="20"/>
        </w:rPr>
      </w:pPr>
      <w:r w:rsidRPr="7B5B020A">
        <w:rPr>
          <w:b/>
          <w:bCs/>
          <w:sz w:val="20"/>
          <w:szCs w:val="20"/>
        </w:rPr>
        <w:t xml:space="preserve">Supplementary </w:t>
      </w:r>
      <w:r w:rsidR="0093051A">
        <w:rPr>
          <w:b/>
          <w:bCs/>
          <w:sz w:val="20"/>
          <w:szCs w:val="20"/>
        </w:rPr>
        <w:t>Table 1</w:t>
      </w:r>
      <w:r w:rsidRPr="7B5B020A">
        <w:rPr>
          <w:sz w:val="20"/>
          <w:szCs w:val="20"/>
        </w:rPr>
        <w:t xml:space="preserve">. </w:t>
      </w:r>
      <w:r w:rsidR="00C9165D" w:rsidRPr="7B5B020A">
        <w:rPr>
          <w:sz w:val="20"/>
          <w:szCs w:val="20"/>
        </w:rPr>
        <w:t>Consolidated</w:t>
      </w:r>
      <w:r w:rsidRPr="7B5B020A">
        <w:rPr>
          <w:sz w:val="20"/>
          <w:szCs w:val="20"/>
        </w:rPr>
        <w:t xml:space="preserve"> Criteria for Reporting Qualitative Research (COREQ): A 32-Item Checklist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1552"/>
        <w:gridCol w:w="2753"/>
        <w:gridCol w:w="5025"/>
      </w:tblGrid>
      <w:tr w:rsidR="7B5B020A" w14:paraId="5B566515" w14:textId="77777777" w:rsidTr="4A96C90B">
        <w:trPr>
          <w:trHeight w:val="3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63B0D8" w14:textId="11110A7F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F6D1E3" w14:textId="2328A75F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uide Questions/Description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97F8E6" w14:textId="2C118FAD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7B5B020A" w14:paraId="43B6182A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445E02D5" w14:textId="1834813E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omain 1: Research Team and Reflexivity</w:t>
            </w:r>
          </w:p>
        </w:tc>
      </w:tr>
      <w:tr w:rsidR="7B5B020A" w14:paraId="2DE8F40C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13F9CFB8" w14:textId="2127905F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ersonal Characteristics</w:t>
            </w:r>
          </w:p>
        </w:tc>
      </w:tr>
      <w:tr w:rsidR="7B5B020A" w14:paraId="32A6230F" w14:textId="77777777" w:rsidTr="4A96C90B">
        <w:trPr>
          <w:trHeight w:val="207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B1BC34" w14:textId="1D2DA5B6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 Interviewer/ Facilitator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54F900" w14:textId="474591A5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E793C9" w14:textId="377E3E0C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hivani Garg, Linda Hiraki, and Mary Beth Son supported by two ACR staff members (Amy Turner and Regina Parker)</w:t>
            </w:r>
          </w:p>
        </w:tc>
      </w:tr>
      <w:tr w:rsidR="7B5B020A" w14:paraId="63F162E7" w14:textId="77777777" w:rsidTr="4A96C90B">
        <w:trPr>
          <w:trHeight w:val="3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C1F4EB" w14:textId="67819DCC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 Credentials</w:t>
            </w:r>
          </w:p>
        </w:tc>
        <w:tc>
          <w:tcPr>
            <w:tcW w:w="275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9E4296" w14:textId="7821354E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were the researcher's credentials?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PhD, MD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32C70C" w14:textId="22B79927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797A26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hivani Garg MD PhD, Linda Hiraki MD, ScD, Mary Beth Son MD, Amy Turner</w:t>
            </w:r>
          </w:p>
        </w:tc>
      </w:tr>
      <w:tr w:rsidR="7B5B020A" w14:paraId="1E20EE5C" w14:textId="77777777" w:rsidTr="4A96C90B">
        <w:trPr>
          <w:trHeight w:val="256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43AD75" w14:textId="7D23DF10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 Occupation</w:t>
            </w:r>
          </w:p>
        </w:tc>
        <w:tc>
          <w:tcPr>
            <w:tcW w:w="275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32AA05" w14:textId="05541A56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0214D3" w14:textId="77777777" w:rsidR="00C9165D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G: Medical Director of UW Lupus and Lupus Nephritis Clinics; Clinical Rheumatologist; Assistant Professor of Medicine, Rheumatology</w:t>
            </w:r>
          </w:p>
          <w:p w14:paraId="3F80C3DF" w14:textId="5B6ED61D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H: Staff Physician, Division of Rheumatology, Department of pediatrics, The Hospital for Sick Children, Toronto, ON, Canada; Clinician-Scientist, Genetics &amp; Genome Biology</w:t>
            </w:r>
            <w:r w:rsidR="7B5B020A">
              <w:br/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BS: Pediatric rheumatologist at Boston Children's Hospital; Clinical Chief, Division of Immunology; Director, Services and Outreach; Program Director, Rheumatology Program; Associate Professor of Pediatrics, Harvard Medical School </w:t>
            </w:r>
            <w:r w:rsidR="7B5B020A">
              <w:br/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="42704A0B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: American College of Rheumatology Senior Director, Quality</w:t>
            </w:r>
            <w:r w:rsidR="7B5B020A">
              <w:br/>
            </w:r>
          </w:p>
        </w:tc>
      </w:tr>
      <w:tr w:rsidR="7B5B020A" w14:paraId="5E71A836" w14:textId="77777777" w:rsidTr="4A96C90B">
        <w:trPr>
          <w:trHeight w:val="3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75ABBA" w14:textId="33FF7608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 Gender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BC19F2" w14:textId="481DFE11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 the researcher male or female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7DC127" w14:textId="170CC65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 participating researchers are female</w:t>
            </w:r>
          </w:p>
        </w:tc>
      </w:tr>
      <w:tr w:rsidR="7B5B020A" w14:paraId="63025B5A" w14:textId="77777777" w:rsidTr="4A96C90B">
        <w:trPr>
          <w:trHeight w:val="2853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0010C8" w14:textId="094043D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 Experience and Training</w:t>
            </w:r>
          </w:p>
        </w:tc>
        <w:tc>
          <w:tcPr>
            <w:tcW w:w="275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660883" w14:textId="475C32DE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2446D7" w14:textId="4618ECED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G: Medical Director of UW Lupus and Lupus Nephritis Clinics; Clinical Rheumatologist; Assistant Professor of Medicine, Rheumatology</w:t>
            </w:r>
            <w:r w:rsidR="7B5B020A">
              <w:br/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H: Staff Physician, Division of Rheumatology, Department of pediatrics, The Hospital for Sick Children, Toronto, ON, Canada; Clinician-Scientist, Genetics &amp; Genome Biology</w:t>
            </w:r>
            <w:r w:rsidR="7B5B020A">
              <w:br/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BS: Pediatric rheumatologist at Boston Children's Hospital; Clinical Chief, Division of Immunology; Director, Services and Outreach; Program Director, Rheumatology Program; Associate Professor of Pediatrics, Harvard Medical School </w:t>
            </w:r>
            <w:r w:rsidR="7B5B020A">
              <w:br/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="7A4DAB01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: American College of Rheumatology Senior Director, Quality</w:t>
            </w:r>
            <w:r w:rsidR="7B5B020A">
              <w:br/>
            </w:r>
          </w:p>
        </w:tc>
      </w:tr>
      <w:tr w:rsidR="7B5B020A" w14:paraId="395A4925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76F2633B" w14:textId="6805AAD1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lationship with Participants</w:t>
            </w:r>
          </w:p>
        </w:tc>
      </w:tr>
      <w:tr w:rsidR="7B5B020A" w14:paraId="46B748DF" w14:textId="77777777" w:rsidTr="4A96C90B">
        <w:trPr>
          <w:trHeight w:val="1050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2FC889" w14:textId="55B137A8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 Relationship Established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AEBD30" w14:textId="29CDD083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60F500" w14:textId="08775E0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patients received an evidence report synopsis and participated in an orientation webinar meant to provide information and guidance on interpreting the evidence report prior to the Patient Panel meeting.</w:t>
            </w:r>
          </w:p>
        </w:tc>
      </w:tr>
      <w:tr w:rsidR="7B5B020A" w14:paraId="37F88641" w14:textId="77777777" w:rsidTr="4A96C90B">
        <w:trPr>
          <w:trHeight w:val="4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462547" w14:textId="1171241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 Participant Knowledge of the Interviewer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105709" w14:textId="000EB4A6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did the participants know about the researcher?</w:t>
            </w:r>
            <w:r w:rsidR="00C9165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10F2A3" w14:textId="517A7DF3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rticipants </w:t>
            </w:r>
            <w:r w:rsidR="007273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d interviewers introduced themselves at the beginning of both Patients Panels on a video platform. The goals of the Patient Panels, namely</w:t>
            </w:r>
            <w:r w:rsidR="002B0E1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</w:t>
            </w:r>
            <w:r w:rsidR="007273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to elicit patient perspectives and priorities and to include them in guideline development, </w:t>
            </w:r>
            <w:r w:rsidR="002B0E1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</w:t>
            </w:r>
            <w:r w:rsidR="007273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reviewed at those times.  </w:t>
            </w:r>
          </w:p>
        </w:tc>
      </w:tr>
      <w:tr w:rsidR="7B5B020A" w14:paraId="199B29E6" w14:textId="77777777" w:rsidTr="4A96C90B">
        <w:trPr>
          <w:trHeight w:val="1143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30B0B3" w14:textId="63FA4156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8. Interviewer Characteristic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7194B4" w14:textId="5057C178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characteristics were reported about the interviewer/facilitator?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BFB69E" w14:textId="75A7A83E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characteristics were specifically reported about the interviewer/facilitator.</w:t>
            </w:r>
          </w:p>
        </w:tc>
      </w:tr>
      <w:tr w:rsidR="7B5B020A" w14:paraId="42C1A2D5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21298147" w14:textId="5D33E8A5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omain 2: Study Design</w:t>
            </w:r>
          </w:p>
        </w:tc>
      </w:tr>
      <w:tr w:rsidR="7B5B020A" w14:paraId="060DB9BF" w14:textId="77777777" w:rsidTr="4A96C90B">
        <w:trPr>
          <w:trHeight w:val="252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5CDCE239" w14:textId="23F1DFD3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heoretical Framework</w:t>
            </w:r>
          </w:p>
        </w:tc>
      </w:tr>
      <w:tr w:rsidR="7B5B020A" w14:paraId="524DA4A3" w14:textId="77777777" w:rsidTr="4A96C90B">
        <w:trPr>
          <w:trHeight w:val="1440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2EB3FB" w14:textId="7F7963C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 Methodological Orientation and Theory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706864" w14:textId="465FE16F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methodological orientation was stated to underpin the study?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A95145" w14:textId="6886DD82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tent analysis</w:t>
            </w:r>
          </w:p>
        </w:tc>
      </w:tr>
      <w:tr w:rsidR="7B5B020A" w14:paraId="0E4A29AF" w14:textId="77777777" w:rsidTr="4A96C90B">
        <w:trPr>
          <w:trHeight w:val="90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2EC3938F" w14:textId="6861048F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articipant Selection</w:t>
            </w:r>
          </w:p>
        </w:tc>
      </w:tr>
      <w:tr w:rsidR="7B5B020A" w14:paraId="549FA15E" w14:textId="77777777" w:rsidTr="4A96C90B">
        <w:trPr>
          <w:trHeight w:val="1728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591375" w14:textId="0799F4D6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 Sampling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69119E" w14:textId="2254BC0A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were participants selected?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8DC991" w14:textId="68A0EE00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rticipants were selected using national surveys, recommendations from the ACR </w:t>
            </w:r>
            <w:r w:rsidR="1CA649C8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LN and 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LE guideline </w:t>
            </w:r>
            <w:r w:rsidR="3E105180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velopment group 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mbers, and previous</w:t>
            </w:r>
            <w:r w:rsidR="73E8D84A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CR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patient panel</w:t>
            </w:r>
            <w:r w:rsidR="41E3502B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/volunteer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lists. Participants for the focus groups were purposefully recruited to represent different cultural, social, and ethnic backgrounds, disease duration, and age of onset</w:t>
            </w:r>
            <w:r w:rsidR="7B739A1B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to capture different patient perspectives and values. </w:t>
            </w:r>
          </w:p>
        </w:tc>
      </w:tr>
      <w:tr w:rsidR="7B5B020A" w14:paraId="4066E4F5" w14:textId="77777777" w:rsidTr="4A96C90B">
        <w:trPr>
          <w:trHeight w:val="648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FD4DA8" w14:textId="3125BA85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 Method of Approach</w:t>
            </w:r>
          </w:p>
        </w:tc>
        <w:tc>
          <w:tcPr>
            <w:tcW w:w="275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809D9B" w14:textId="258CE99D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were participants approached?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face-to-face, telephone, mail, email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D4628F" w14:textId="7C4E0074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rticipants were approached using email. </w:t>
            </w:r>
          </w:p>
        </w:tc>
      </w:tr>
      <w:tr w:rsidR="7B5B020A" w14:paraId="74659FD5" w14:textId="77777777" w:rsidTr="4A96C90B">
        <w:trPr>
          <w:trHeight w:val="432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798D7D" w14:textId="25202683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 Sample Size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B7E21A" w14:textId="381E1CE2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w many participants were in the study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B80057" w14:textId="4BC6D37A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9 individuals with </w:t>
            </w:r>
            <w:r w:rsidR="35279754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LN and/or 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LE diagnoses participated in the ACR LN and SLE Guidelines Patient Panels. </w:t>
            </w:r>
          </w:p>
        </w:tc>
      </w:tr>
      <w:tr w:rsidR="7B5B020A" w14:paraId="15398B45" w14:textId="77777777" w:rsidTr="4A96C90B">
        <w:trPr>
          <w:trHeight w:val="139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79A681" w14:textId="0C9F90B3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 Non-Participation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B6DF77" w14:textId="20B3B9A7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D33475" w14:textId="2CCDDB95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ong 19 patient panel members</w:t>
            </w:r>
            <w:r w:rsidR="000B217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who attended one or both patient panel meeting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, 17 members gave verbal consent to use their feedback shared during Patient Panel meetings for the qualitative analysis. 2 of the participants could not be reached, so verbal consent was not explicitly </w:t>
            </w:r>
            <w:r w:rsidR="14D5B318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iven,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nd their feedback was not incorporated into the qualitative analysis.</w:t>
            </w:r>
          </w:p>
        </w:tc>
      </w:tr>
      <w:tr w:rsidR="7B5B020A" w14:paraId="2131BEB5" w14:textId="77777777" w:rsidTr="4A96C90B">
        <w:trPr>
          <w:trHeight w:val="252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5B1F11FC" w14:textId="0651BBED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</w:tr>
      <w:tr w:rsidR="7B5B020A" w14:paraId="30414E22" w14:textId="77777777" w:rsidTr="4A96C90B">
        <w:trPr>
          <w:trHeight w:val="423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F50EFE" w14:textId="1116B4F2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 Setting of Data Collection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15851F" w14:textId="4FBE08DB" w:rsidR="7B5B020A" w:rsidRDefault="5546BCA4" w:rsidP="4A96C90B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ere was the data collected? </w:t>
            </w:r>
            <w:r w:rsidRPr="4A96C90B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home, clinic, workplace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9CD4F4" w14:textId="2AA350DE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wo four-hour Patient Panel meetings were held virtually on a secure, video-call platform.</w:t>
            </w:r>
          </w:p>
        </w:tc>
      </w:tr>
      <w:tr w:rsidR="7B5B020A" w14:paraId="76C4EEA9" w14:textId="77777777" w:rsidTr="4A96C90B">
        <w:trPr>
          <w:trHeight w:val="49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E362BB" w14:textId="26E5E77F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 Presence of Non-Participant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93B505" w14:textId="3B100341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0A9A75" w14:textId="2A36DBE1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nly researchers and patients were present, including supporting ACR staff members experienced with ACR guideline development and processes (A</w:t>
            </w:r>
            <w:r w:rsidR="4EA122BE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 and RP).</w:t>
            </w:r>
          </w:p>
        </w:tc>
      </w:tr>
      <w:tr w:rsidR="7B5B020A" w14:paraId="0ED9D32F" w14:textId="77777777" w:rsidTr="4A96C90B">
        <w:trPr>
          <w:trHeight w:val="3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3E0089" w14:textId="29FAEA02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 Description of Sample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E8190D" w14:textId="78E86360" w:rsidR="7B5B020A" w:rsidRDefault="5546BCA4" w:rsidP="4A96C90B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are the important characteristics of the sample? </w:t>
            </w:r>
            <w:r w:rsidRPr="4A96C90B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 demographic data, date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7EB699" w14:textId="29DD5020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ifteen patients participated in the LN Patient Panel meeting and 13 in the SLE patient panel meeting; </w:t>
            </w:r>
            <w:r w:rsidR="001F2AA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1F2AAA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tients participated in both panel meetings. </w:t>
            </w:r>
            <w:r w:rsidR="001F2AA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 total of 19 unique individuals participated on either patient panel, and among these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7 patients provided consent to use their feedback for analysis and inclusion in aggregate data for this paper. 88% were females, 55% were of Black race, and 77% had LN. The majority of patient panel </w:t>
            </w:r>
            <w:r w:rsidR="26E3E342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mber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were from the South (45%) followed by the East (35%)</w:t>
            </w:r>
          </w:p>
        </w:tc>
      </w:tr>
      <w:tr w:rsidR="7B5B020A" w14:paraId="09500D7E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00253C91" w14:textId="7BDF0E3A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Data Collection</w:t>
            </w:r>
          </w:p>
        </w:tc>
      </w:tr>
      <w:tr w:rsidR="7B5B020A" w14:paraId="21654DD1" w14:textId="77777777" w:rsidTr="4A96C90B">
        <w:trPr>
          <w:trHeight w:val="3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6FF444" w14:textId="40556D81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 Interview Guide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3555F7" w14:textId="18E513D1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8E5ED3" w14:textId="5BAD4035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Yes, questions, prompts, and guides are included in Supplementary File 1 by the authors. </w:t>
            </w:r>
            <w:r w:rsidR="00EB164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="00EB1642"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mi-structured outline of topics covered </w:t>
            </w:r>
            <w:r w:rsidR="002B0E18"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y </w:t>
            </w:r>
            <w:r w:rsidR="002B0E1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he</w:t>
            </w:r>
            <w:r w:rsidR="00EB164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Population, Intervention, Comparator, Outcome (PICO) questions and literature review</w:t>
            </w: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C9165D"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</w:t>
            </w: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hared with participants prior to the meetings as well as utilized in the Patient Panel meetings.</w:t>
            </w:r>
          </w:p>
        </w:tc>
      </w:tr>
      <w:tr w:rsidR="7B5B020A" w14:paraId="12D8773F" w14:textId="77777777" w:rsidTr="4A96C90B">
        <w:trPr>
          <w:trHeight w:val="243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75EE24" w14:textId="20CAE519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 Repeat Interview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2898B5" w14:textId="1AA1B0C5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564558" w14:textId="5C0A18A7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, repeat interviews were not carried out. Only the two </w:t>
            </w:r>
            <w:r w:rsidR="00EB164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tient Panel</w:t>
            </w: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meetings were conducted.</w:t>
            </w:r>
          </w:p>
        </w:tc>
      </w:tr>
      <w:tr w:rsidR="7B5B020A" w14:paraId="5EBE112B" w14:textId="77777777" w:rsidTr="4A96C90B">
        <w:trPr>
          <w:trHeight w:val="297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3E962C" w14:textId="62A8F73E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 Audio/Visual Recording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3132A4" w14:textId="1023ADEF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FB089A" w14:textId="5F18097F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he Patient Panel meetings were audio recorded by the ACR team (A</w:t>
            </w:r>
            <w:r w:rsidR="585A6863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 and RP)</w:t>
            </w:r>
            <w:r w:rsidR="09CA7C83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nd quotes and comments made by Patient Panel members were documented. </w:t>
            </w:r>
          </w:p>
        </w:tc>
      </w:tr>
      <w:tr w:rsidR="7B5B020A" w14:paraId="19C769BA" w14:textId="77777777" w:rsidTr="4A96C90B">
        <w:trPr>
          <w:trHeight w:val="270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47972D" w14:textId="3D314ADA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 Field Note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64B5F7" w14:textId="2E209B5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12F051" w14:textId="1EE6C520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quotes and comments made by Patient Panel members were documented. Key themes were noted by each facilitator.</w:t>
            </w:r>
          </w:p>
        </w:tc>
      </w:tr>
      <w:tr w:rsidR="7B5B020A" w14:paraId="26EBB99C" w14:textId="77777777" w:rsidTr="4A96C90B">
        <w:trPr>
          <w:trHeight w:val="153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25034D" w14:textId="62375AD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 Duration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DAA4D1" w14:textId="4479DF43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7F32B9" w14:textId="2A6ED0D0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ach focus group lasted four hours.</w:t>
            </w:r>
          </w:p>
        </w:tc>
      </w:tr>
      <w:tr w:rsidR="7B5B020A" w14:paraId="42037915" w14:textId="77777777" w:rsidTr="4A96C90B">
        <w:trPr>
          <w:trHeight w:val="297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536102" w14:textId="36CBF07B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. Data Saturation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B2595" w14:textId="738985CB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 data saturation discussed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263904" w14:textId="1F041429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adjustments to the coding scheme were made iteratively between each reading of transcripts until thematic saturation was reached.</w:t>
            </w:r>
          </w:p>
        </w:tc>
      </w:tr>
      <w:tr w:rsidR="7B5B020A" w14:paraId="044D2C96" w14:textId="77777777" w:rsidTr="4A96C90B">
        <w:trPr>
          <w:trHeight w:val="3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DE7CC9" w14:textId="70248D95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 Transcripts Returned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4429A7" w14:textId="4F08413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4868AB" w14:textId="72A92888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ext transcripts were independently reviewed by the facilitators for accuracy and to achieve immersion</w:t>
            </w:r>
            <w:r w:rsidR="000B217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 Key themes and perspectives identified were shared with patient panel members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7B5B020A" w14:paraId="33646100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5E5A6D1E" w14:textId="56BCDA81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omain 3: Analysis and Findings</w:t>
            </w:r>
          </w:p>
        </w:tc>
      </w:tr>
      <w:tr w:rsidR="7B5B020A" w14:paraId="6AA2D9E4" w14:textId="77777777" w:rsidTr="4A96C90B">
        <w:trPr>
          <w:trHeight w:val="35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5A964502" w14:textId="0B3ACD94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ata Analysis</w:t>
            </w:r>
          </w:p>
        </w:tc>
      </w:tr>
      <w:tr w:rsidR="7B5B020A" w14:paraId="75244AE4" w14:textId="77777777" w:rsidTr="4A96C90B">
        <w:trPr>
          <w:trHeight w:val="198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1E5DEC" w14:textId="3CC3CC27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 Number of Data Coder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44075C" w14:textId="3FD60440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w many data coders coded the data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917735" w14:textId="2A57953F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ontent analysis was performed by two independent reviewers (including 1 facilitator, SG, and 1 non-facilitator, </w:t>
            </w:r>
            <w:r w:rsidR="3E3EDD08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).</w:t>
            </w:r>
          </w:p>
        </w:tc>
      </w:tr>
      <w:tr w:rsidR="7B5B020A" w14:paraId="333E856A" w14:textId="77777777" w:rsidTr="4A96C90B">
        <w:trPr>
          <w:trHeight w:val="72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BD43BE" w14:textId="14B92A2C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 Description of the Coding Tree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752AD5" w14:textId="33F9058B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C93BD7" w14:textId="763EB91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themes and subthemes were thoroughly discussed and summarized in tables.</w:t>
            </w:r>
          </w:p>
        </w:tc>
      </w:tr>
      <w:tr w:rsidR="7B5B020A" w14:paraId="49183F35" w14:textId="77777777" w:rsidTr="4A96C90B">
        <w:trPr>
          <w:trHeight w:val="49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2262D7" w14:textId="77A6E139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 Derivation of Theme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B27689" w14:textId="07D4289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45FCB4" w14:textId="700EFE79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ey themes were generated from the data</w:t>
            </w:r>
            <w:r w:rsidR="39EC4049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which informed the coding scheme for the content analysis. </w:t>
            </w:r>
          </w:p>
        </w:tc>
      </w:tr>
      <w:tr w:rsidR="7B5B020A" w14:paraId="05B8A8C5" w14:textId="77777777" w:rsidTr="4A96C90B">
        <w:trPr>
          <w:trHeight w:val="198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090822" w14:textId="1944899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 Software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A3E6D2" w14:textId="2257232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442F1F" w14:textId="68289C7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anscripts were coded and managed using NVivo software.</w:t>
            </w:r>
          </w:p>
        </w:tc>
      </w:tr>
      <w:tr w:rsidR="7B5B020A" w14:paraId="6E4CBA58" w14:textId="77777777" w:rsidTr="4A96C90B">
        <w:trPr>
          <w:trHeight w:val="162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C55379" w14:textId="4EA535F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. Participant Checking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958F95" w14:textId="3D64E9F6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C579AA" w14:textId="172083A6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key themes were reviewed with the Patient Panel members to obtain feedback on the findings.</w:t>
            </w:r>
          </w:p>
        </w:tc>
      </w:tr>
      <w:tr w:rsidR="7B5B020A" w14:paraId="570409D8" w14:textId="77777777" w:rsidTr="4A96C90B">
        <w:trPr>
          <w:trHeight w:val="300"/>
        </w:trPr>
        <w:tc>
          <w:tcPr>
            <w:tcW w:w="9330" w:type="dxa"/>
            <w:gridSpan w:val="3"/>
            <w:tcMar>
              <w:top w:w="15" w:type="dxa"/>
              <w:left w:w="15" w:type="dxa"/>
              <w:right w:w="15" w:type="dxa"/>
            </w:tcMar>
            <w:vAlign w:val="center"/>
          </w:tcPr>
          <w:p w14:paraId="79FEE721" w14:textId="7099BD4D" w:rsidR="7B5B020A" w:rsidRDefault="7B5B020A" w:rsidP="7B5B020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porting</w:t>
            </w:r>
          </w:p>
        </w:tc>
      </w:tr>
      <w:tr w:rsidR="7B5B020A" w14:paraId="55763F6C" w14:textId="77777777" w:rsidTr="4A96C90B">
        <w:trPr>
          <w:trHeight w:val="765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63839F" w14:textId="4C119924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 Quotations Presented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ABC089" w14:textId="66AC8190" w:rsidR="7B5B020A" w:rsidRDefault="7B5B020A" w:rsidP="7B5B020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Pr="7B5B020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.g., participant number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66E954" w14:textId="54DA121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-3 participant quotations were presented to supplement each theme/finding described in the paper. All quotes are unidentified, but context is given when necessary.</w:t>
            </w:r>
          </w:p>
        </w:tc>
      </w:tr>
      <w:tr w:rsidR="7B5B020A" w14:paraId="0DD583C5" w14:textId="77777777" w:rsidTr="4A96C90B">
        <w:trPr>
          <w:trHeight w:val="1377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9DEE15" w14:textId="56CCE77E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30. Data and Findings Consistent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6B9962" w14:textId="3DEB2C55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1F543F" w14:textId="522E0552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the presented data supported the integration of patient experiences and findings in the clinical practice guideline development process and aligned management recommendations to real-world patient experiences and priorities</w:t>
            </w:r>
            <w:r w:rsidR="02932E59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thereby enhancing the clinical applicability of the ACR </w:t>
            </w:r>
            <w:r w:rsidR="3760D9E0"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LN and </w:t>
            </w: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E guidelines.</w:t>
            </w:r>
          </w:p>
        </w:tc>
      </w:tr>
      <w:tr w:rsidR="7B5B020A" w14:paraId="1B6C555B" w14:textId="77777777" w:rsidTr="4A96C90B">
        <w:trPr>
          <w:trHeight w:val="477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0DE560" w14:textId="44AA1FA3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. Clarity of Major Theme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58A490" w14:textId="49C3213F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7A2DAE" w14:textId="1DD22E1F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thematic analysis revealed nine patient-reported key themes across three domains.</w:t>
            </w:r>
          </w:p>
        </w:tc>
      </w:tr>
      <w:tr w:rsidR="7B5B020A" w14:paraId="77A5884A" w14:textId="77777777" w:rsidTr="4A96C90B">
        <w:trPr>
          <w:trHeight w:val="810"/>
        </w:trPr>
        <w:tc>
          <w:tcPr>
            <w:tcW w:w="15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DFFE95" w14:textId="0C73CB2B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. Clarity of Minor Themes</w:t>
            </w:r>
          </w:p>
        </w:tc>
        <w:tc>
          <w:tcPr>
            <w:tcW w:w="27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E674F9" w14:textId="6790D3ED" w:rsidR="7B5B020A" w:rsidRDefault="7B5B020A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B5B020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502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FFF3EC" w14:textId="4A8F07CF" w:rsidR="7B5B020A" w:rsidRDefault="5546BCA4" w:rsidP="7B5B020A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A96C9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, our study highlights strategies to engage patients with diverse experiences to inform guideline recommendations per unique patient perspectives. Each theme discussed incorporates diverse cases and nuanced feedback.</w:t>
            </w:r>
          </w:p>
        </w:tc>
      </w:tr>
    </w:tbl>
    <w:p w14:paraId="4C093E4E" w14:textId="2A794C5B" w:rsidR="7B5B020A" w:rsidRDefault="7B5B020A"/>
    <w:sectPr w:rsidR="7B5B0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BDDCDE"/>
    <w:rsid w:val="000B2170"/>
    <w:rsid w:val="001F2AAA"/>
    <w:rsid w:val="002A5A35"/>
    <w:rsid w:val="002B0E18"/>
    <w:rsid w:val="0037006C"/>
    <w:rsid w:val="00412D61"/>
    <w:rsid w:val="007273A3"/>
    <w:rsid w:val="007B1698"/>
    <w:rsid w:val="008D184A"/>
    <w:rsid w:val="0093051A"/>
    <w:rsid w:val="00B93501"/>
    <w:rsid w:val="00C9165D"/>
    <w:rsid w:val="00D505FF"/>
    <w:rsid w:val="00EB1642"/>
    <w:rsid w:val="02932E59"/>
    <w:rsid w:val="0470F1AC"/>
    <w:rsid w:val="05DF8201"/>
    <w:rsid w:val="07139ED5"/>
    <w:rsid w:val="09CA7C83"/>
    <w:rsid w:val="14D5B318"/>
    <w:rsid w:val="1966641B"/>
    <w:rsid w:val="1CA649C8"/>
    <w:rsid w:val="26E3E342"/>
    <w:rsid w:val="28504903"/>
    <w:rsid w:val="29D8376C"/>
    <w:rsid w:val="29E931F6"/>
    <w:rsid w:val="2E1FA73F"/>
    <w:rsid w:val="31DF7878"/>
    <w:rsid w:val="338B02FB"/>
    <w:rsid w:val="35279754"/>
    <w:rsid w:val="3760D9E0"/>
    <w:rsid w:val="3797A260"/>
    <w:rsid w:val="39EC4049"/>
    <w:rsid w:val="3ABDDCDE"/>
    <w:rsid w:val="3E105180"/>
    <w:rsid w:val="3E3EDD08"/>
    <w:rsid w:val="40D31B65"/>
    <w:rsid w:val="41E3502B"/>
    <w:rsid w:val="42704A0B"/>
    <w:rsid w:val="4877C406"/>
    <w:rsid w:val="48D6E684"/>
    <w:rsid w:val="4A96C90B"/>
    <w:rsid w:val="4EA122BE"/>
    <w:rsid w:val="53A3B6E8"/>
    <w:rsid w:val="5546BCA4"/>
    <w:rsid w:val="585A6863"/>
    <w:rsid w:val="640F5B40"/>
    <w:rsid w:val="64EB4198"/>
    <w:rsid w:val="65FB5B2D"/>
    <w:rsid w:val="693F5D60"/>
    <w:rsid w:val="72456DEE"/>
    <w:rsid w:val="73E8D84A"/>
    <w:rsid w:val="7553018D"/>
    <w:rsid w:val="7A4DAB01"/>
    <w:rsid w:val="7B5B020A"/>
    <w:rsid w:val="7B739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DCDE"/>
  <w15:chartTrackingRefBased/>
  <w15:docId w15:val="{05C73688-CFED-4317-A163-F6BF4F0A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273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3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9e280f-a5d7-48ed-ac86-3bcf80059202" xsi:nil="true"/>
    <lcf76f155ced4ddcb4097134ff3c332f xmlns="9f20aebb-1656-4cfa-8680-bf1b5c714ba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C5AACA25B2684F92DEFE502758A18D" ma:contentTypeVersion="19" ma:contentTypeDescription="Create a new document." ma:contentTypeScope="" ma:versionID="ba0d3006608d68bd3b1056a69f1d384b">
  <xsd:schema xmlns:xsd="http://www.w3.org/2001/XMLSchema" xmlns:xs="http://www.w3.org/2001/XMLSchema" xmlns:p="http://schemas.microsoft.com/office/2006/metadata/properties" xmlns:ns2="9f20aebb-1656-4cfa-8680-bf1b5c714bab" xmlns:ns3="f69e280f-a5d7-48ed-ac86-3bcf80059202" targetNamespace="http://schemas.microsoft.com/office/2006/metadata/properties" ma:root="true" ma:fieldsID="0166b648459d2de8769a186e28f2be1f" ns2:_="" ns3:_="">
    <xsd:import namespace="9f20aebb-1656-4cfa-8680-bf1b5c714bab"/>
    <xsd:import namespace="f69e280f-a5d7-48ed-ac86-3bcf800592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0aebb-1656-4cfa-8680-bf1b5c714b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e280f-a5d7-48ed-ac86-3bcf8005920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ee98333-e80a-4d4f-b5d9-7753cddf9b02}" ma:internalName="TaxCatchAll" ma:showField="CatchAllData" ma:web="f69e280f-a5d7-48ed-ac86-3bcf800592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00A3E4-7AF3-4BC6-8F2A-5D65926578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26F27E-5840-4642-BD2D-C3B934F44299}">
  <ds:schemaRefs>
    <ds:schemaRef ds:uri="http://schemas.microsoft.com/office/2006/metadata/properties"/>
    <ds:schemaRef ds:uri="http://schemas.microsoft.com/office/infopath/2007/PartnerControls"/>
    <ds:schemaRef ds:uri="f69e280f-a5d7-48ed-ac86-3bcf80059202"/>
    <ds:schemaRef ds:uri="9f20aebb-1656-4cfa-8680-bf1b5c714bab"/>
  </ds:schemaRefs>
</ds:datastoreItem>
</file>

<file path=customXml/itemProps3.xml><?xml version="1.0" encoding="utf-8"?>
<ds:datastoreItem xmlns:ds="http://schemas.openxmlformats.org/officeDocument/2006/customXml" ds:itemID="{1A0FE2F0-5F67-4470-9F60-DAB0D267A6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20aebb-1656-4cfa-8680-bf1b5c714bab"/>
    <ds:schemaRef ds:uri="f69e280f-a5d7-48ed-ac86-3bcf800592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94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y Hartel</dc:creator>
  <cp:keywords/>
  <dc:description/>
  <cp:lastModifiedBy>shivani garg</cp:lastModifiedBy>
  <cp:revision>9</cp:revision>
  <dcterms:created xsi:type="dcterms:W3CDTF">2025-05-29T19:12:00Z</dcterms:created>
  <dcterms:modified xsi:type="dcterms:W3CDTF">2025-06-0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C5AACA25B2684F92DEFE502758A18D</vt:lpwstr>
  </property>
  <property fmtid="{D5CDD505-2E9C-101B-9397-08002B2CF9AE}" pid="3" name="MediaServiceImageTags">
    <vt:lpwstr/>
  </property>
</Properties>
</file>